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3483D" w14:textId="39A46B3C" w:rsidR="00F12293" w:rsidRPr="002706FF" w:rsidRDefault="00FD6787" w:rsidP="005D7D79">
      <w:pPr>
        <w:rPr>
          <w:rFonts w:ascii="Cambria" w:hAnsi="Cambria"/>
          <w:b/>
          <w:bCs/>
        </w:rPr>
      </w:pPr>
      <w:r w:rsidRPr="002706FF">
        <w:rPr>
          <w:rFonts w:ascii="Cambria" w:hAnsi="Cambria"/>
          <w:b/>
          <w:bCs/>
        </w:rPr>
        <w:t>Additional file 2</w:t>
      </w:r>
    </w:p>
    <w:p w14:paraId="0018ECCB" w14:textId="77777777" w:rsidR="00F45275" w:rsidRPr="002706FF" w:rsidRDefault="00F45275" w:rsidP="005D7D79">
      <w:pPr>
        <w:rPr>
          <w:rFonts w:ascii="Cambria" w:hAnsi="Cambria"/>
        </w:rPr>
      </w:pPr>
    </w:p>
    <w:p w14:paraId="562812E8" w14:textId="19981533" w:rsidR="00AE3B10" w:rsidRPr="009202E4" w:rsidRDefault="00AE3B10" w:rsidP="002706FF">
      <w:pPr>
        <w:rPr>
          <w:rFonts w:ascii="Cambria" w:hAnsi="Cambria"/>
          <w:i/>
          <w:iCs/>
          <w:lang w:val="en-US"/>
        </w:rPr>
      </w:pPr>
      <w:bookmarkStart w:id="0" w:name="_Hlk97499409"/>
      <w:r w:rsidRPr="009202E4">
        <w:rPr>
          <w:rFonts w:ascii="Cambria" w:hAnsi="Cambria"/>
          <w:i/>
          <w:iCs/>
          <w:lang w:val="en-US"/>
        </w:rPr>
        <w:t>Tab. S</w:t>
      </w:r>
      <w:r w:rsidR="000B7D4D" w:rsidRPr="009202E4">
        <w:rPr>
          <w:rFonts w:ascii="Cambria" w:hAnsi="Cambria"/>
          <w:i/>
          <w:iCs/>
          <w:lang w:val="en-US"/>
        </w:rPr>
        <w:t>2.1</w:t>
      </w:r>
      <w:r w:rsidRPr="009202E4">
        <w:rPr>
          <w:rFonts w:ascii="Cambria" w:hAnsi="Cambria"/>
          <w:i/>
          <w:iCs/>
          <w:lang w:val="en-US"/>
        </w:rPr>
        <w:t xml:space="preserve"> </w:t>
      </w:r>
      <w:r w:rsidR="009202E4" w:rsidRPr="009202E4">
        <w:rPr>
          <w:rFonts w:ascii="Cambria" w:hAnsi="Cambria"/>
          <w:i/>
          <w:iCs/>
        </w:rPr>
        <w:t>Metagenome assembly and binning results</w:t>
      </w:r>
    </w:p>
    <w:tbl>
      <w:tblPr>
        <w:tblStyle w:val="PlainTable2"/>
        <w:tblW w:w="14844" w:type="dxa"/>
        <w:tblInd w:w="-470" w:type="dxa"/>
        <w:tblLayout w:type="fixed"/>
        <w:tblLook w:val="04A0" w:firstRow="1" w:lastRow="0" w:firstColumn="1" w:lastColumn="0" w:noHBand="0" w:noVBand="1"/>
      </w:tblPr>
      <w:tblGrid>
        <w:gridCol w:w="2107"/>
        <w:gridCol w:w="2815"/>
        <w:gridCol w:w="1884"/>
        <w:gridCol w:w="1641"/>
        <w:gridCol w:w="1638"/>
        <w:gridCol w:w="1447"/>
        <w:gridCol w:w="1531"/>
        <w:gridCol w:w="1781"/>
      </w:tblGrid>
      <w:tr w:rsidR="00FA7940" w:rsidRPr="002706FF" w14:paraId="1E52C6ED" w14:textId="77777777" w:rsidTr="0092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vAlign w:val="center"/>
            <w:hideMark/>
          </w:tcPr>
          <w:bookmarkEnd w:id="0"/>
          <w:p w14:paraId="5A6A2113" w14:textId="77777777" w:rsidR="00AE3B10" w:rsidRPr="002706FF" w:rsidRDefault="00AE3B10" w:rsidP="009202E4">
            <w:pPr>
              <w:spacing w:after="300"/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2815" w:type="dxa"/>
            <w:vAlign w:val="center"/>
          </w:tcPr>
          <w:p w14:paraId="3483CB17" w14:textId="77777777" w:rsidR="00AE3B10" w:rsidRPr="002706FF" w:rsidRDefault="00AE3B10" w:rsidP="009202E4">
            <w:pPr>
              <w:spacing w:after="300"/>
              <w:ind w:right="-2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Metagenome data obtained (Mb)</w:t>
            </w:r>
          </w:p>
        </w:tc>
        <w:tc>
          <w:tcPr>
            <w:tcW w:w="1884" w:type="dxa"/>
            <w:vAlign w:val="center"/>
            <w:hideMark/>
          </w:tcPr>
          <w:p w14:paraId="3F130E7E" w14:textId="77777777" w:rsidR="00AE3B10" w:rsidRPr="002706FF" w:rsidRDefault="00AE3B10" w:rsidP="009202E4">
            <w:pPr>
              <w:spacing w:after="300"/>
              <w:ind w:right="-2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Assembly size</w:t>
            </w:r>
          </w:p>
        </w:tc>
        <w:tc>
          <w:tcPr>
            <w:tcW w:w="1641" w:type="dxa"/>
            <w:vAlign w:val="center"/>
            <w:hideMark/>
          </w:tcPr>
          <w:p w14:paraId="591FC925" w14:textId="77777777" w:rsidR="00AE3B10" w:rsidRPr="002706FF" w:rsidRDefault="00AE3B10" w:rsidP="009202E4">
            <w:pPr>
              <w:spacing w:after="300"/>
              <w:ind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Number of contigs</w:t>
            </w:r>
          </w:p>
        </w:tc>
        <w:tc>
          <w:tcPr>
            <w:tcW w:w="1638" w:type="dxa"/>
            <w:vAlign w:val="center"/>
            <w:hideMark/>
          </w:tcPr>
          <w:p w14:paraId="33747452" w14:textId="77777777" w:rsidR="00AE3B10" w:rsidRPr="002706FF" w:rsidRDefault="00AE3B10" w:rsidP="009202E4">
            <w:pPr>
              <w:spacing w:after="300"/>
              <w:ind w:right="-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Approx. N50</w:t>
            </w:r>
          </w:p>
        </w:tc>
        <w:tc>
          <w:tcPr>
            <w:tcW w:w="1447" w:type="dxa"/>
            <w:vAlign w:val="center"/>
            <w:hideMark/>
          </w:tcPr>
          <w:p w14:paraId="159F4C80" w14:textId="77777777" w:rsidR="00AE3B10" w:rsidRPr="002706FF" w:rsidRDefault="00AE3B10" w:rsidP="009202E4">
            <w:pPr>
              <w:spacing w:after="300"/>
              <w:ind w:right="-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Approx. N90</w:t>
            </w:r>
          </w:p>
        </w:tc>
        <w:tc>
          <w:tcPr>
            <w:tcW w:w="1531" w:type="dxa"/>
            <w:vAlign w:val="center"/>
          </w:tcPr>
          <w:p w14:paraId="1B4694C2" w14:textId="77777777" w:rsidR="00AE3B10" w:rsidRPr="002706FF" w:rsidRDefault="00AE3B10" w:rsidP="009202E4">
            <w:pPr>
              <w:spacing w:after="300"/>
              <w:ind w:right="-1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Number of genes</w:t>
            </w:r>
            <w:r w:rsidRPr="002706FF">
              <w:rPr>
                <w:rFonts w:ascii="Cambria" w:hAnsi="Cambria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81" w:type="dxa"/>
            <w:vAlign w:val="center"/>
            <w:hideMark/>
          </w:tcPr>
          <w:p w14:paraId="7DC58A2C" w14:textId="7B2E6B93" w:rsidR="00AE3B10" w:rsidRPr="002706FF" w:rsidRDefault="00AE3B10" w:rsidP="009202E4">
            <w:pPr>
              <w:spacing w:after="300"/>
              <w:ind w:right="-1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 xml:space="preserve">MAGs </w:t>
            </w:r>
            <w:r w:rsidRPr="002706FF">
              <w:rPr>
                <w:rFonts w:ascii="Cambria" w:hAnsi="Cambria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FA7940" w:rsidRPr="002706FF" w14:paraId="5ABEBD02" w14:textId="77777777" w:rsidTr="0092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vAlign w:val="bottom"/>
            <w:hideMark/>
          </w:tcPr>
          <w:p w14:paraId="68A63F32" w14:textId="77777777" w:rsidR="00AE3B10" w:rsidRPr="002706FF" w:rsidRDefault="0090681E" w:rsidP="009202E4">
            <w:pPr>
              <w:spacing w:after="300"/>
              <w:jc w:val="center"/>
              <w:rPr>
                <w:rFonts w:ascii="Cambria" w:hAnsi="Cambria"/>
                <w:b w:val="0"/>
                <w:bCs w:val="0"/>
                <w:sz w:val="20"/>
                <w:szCs w:val="20"/>
                <w:lang w:eastAsia="en-GB"/>
              </w:rPr>
            </w:pPr>
            <w:hyperlink r:id="rId7" w:history="1">
              <w:r w:rsidR="00AE3B10" w:rsidRPr="002706FF">
                <w:rPr>
                  <w:rFonts w:ascii="Cambria" w:hAnsi="Cambria"/>
                  <w:sz w:val="20"/>
                  <w:szCs w:val="20"/>
                  <w:lang w:eastAsia="en-GB"/>
                </w:rPr>
                <w:t>BM-Fermenter</w:t>
              </w:r>
            </w:hyperlink>
          </w:p>
        </w:tc>
        <w:tc>
          <w:tcPr>
            <w:tcW w:w="2815" w:type="dxa"/>
            <w:vAlign w:val="bottom"/>
          </w:tcPr>
          <w:p w14:paraId="4CD35DD8" w14:textId="3F5954F6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2,874</w:t>
            </w:r>
          </w:p>
        </w:tc>
        <w:tc>
          <w:tcPr>
            <w:tcW w:w="1884" w:type="dxa"/>
            <w:vAlign w:val="bottom"/>
            <w:hideMark/>
          </w:tcPr>
          <w:p w14:paraId="63C40AE6" w14:textId="77777777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53,834,983</w:t>
            </w:r>
          </w:p>
        </w:tc>
        <w:tc>
          <w:tcPr>
            <w:tcW w:w="1641" w:type="dxa"/>
            <w:vAlign w:val="bottom"/>
            <w:hideMark/>
          </w:tcPr>
          <w:p w14:paraId="72E2F4D1" w14:textId="77777777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16,735</w:t>
            </w:r>
          </w:p>
        </w:tc>
        <w:tc>
          <w:tcPr>
            <w:tcW w:w="1638" w:type="dxa"/>
            <w:vAlign w:val="bottom"/>
            <w:hideMark/>
          </w:tcPr>
          <w:p w14:paraId="07D6D8E9" w14:textId="77777777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9,000</w:t>
            </w:r>
          </w:p>
        </w:tc>
        <w:tc>
          <w:tcPr>
            <w:tcW w:w="1447" w:type="dxa"/>
            <w:vAlign w:val="bottom"/>
            <w:hideMark/>
          </w:tcPr>
          <w:p w14:paraId="584C142C" w14:textId="77777777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105,200</w:t>
            </w:r>
          </w:p>
        </w:tc>
        <w:tc>
          <w:tcPr>
            <w:tcW w:w="1531" w:type="dxa"/>
            <w:vAlign w:val="bottom"/>
          </w:tcPr>
          <w:p w14:paraId="79AEB84B" w14:textId="77777777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61,685</w:t>
            </w:r>
          </w:p>
        </w:tc>
        <w:tc>
          <w:tcPr>
            <w:tcW w:w="1781" w:type="dxa"/>
            <w:vAlign w:val="bottom"/>
            <w:hideMark/>
          </w:tcPr>
          <w:p w14:paraId="3EE10D0F" w14:textId="539BD72A" w:rsidR="00AE3B10" w:rsidRPr="002706FF" w:rsidRDefault="00AE3B10" w:rsidP="009202E4">
            <w:pPr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2706FF">
              <w:rPr>
                <w:rFonts w:ascii="Cambria" w:hAnsi="Cambria"/>
                <w:sz w:val="20"/>
                <w:szCs w:val="20"/>
                <w:lang w:eastAsia="en-GB"/>
              </w:rPr>
              <w:t>12</w:t>
            </w:r>
          </w:p>
        </w:tc>
      </w:tr>
    </w:tbl>
    <w:p w14:paraId="6265D748" w14:textId="77777777" w:rsidR="00AE3B10" w:rsidRPr="002706FF" w:rsidRDefault="00AE3B10" w:rsidP="009202E4">
      <w:pPr>
        <w:shd w:val="clear" w:color="auto" w:fill="FFFFFF"/>
        <w:spacing w:before="120" w:after="0"/>
        <w:jc w:val="both"/>
        <w:rPr>
          <w:rFonts w:ascii="Cambria" w:hAnsi="Cambria"/>
          <w:color w:val="333333"/>
          <w:sz w:val="16"/>
          <w:szCs w:val="16"/>
          <w:lang w:val="en-US" w:eastAsia="en-GB"/>
        </w:rPr>
      </w:pPr>
      <w:r w:rsidRPr="002706FF">
        <w:rPr>
          <w:rFonts w:ascii="Cambria" w:hAnsi="Cambria"/>
          <w:color w:val="333333"/>
          <w:sz w:val="16"/>
          <w:szCs w:val="16"/>
          <w:vertAlign w:val="superscript"/>
          <w:lang w:val="en-US" w:eastAsia="en-GB"/>
        </w:rPr>
        <w:t xml:space="preserve">1 </w:t>
      </w:r>
      <w:r w:rsidRPr="002706FF">
        <w:rPr>
          <w:rFonts w:ascii="Cambria" w:hAnsi="Cambria"/>
          <w:color w:val="333333"/>
          <w:sz w:val="16"/>
          <w:szCs w:val="16"/>
          <w:lang w:val="en-US" w:eastAsia="en-GB"/>
        </w:rPr>
        <w:t>Including genes being classified as "partial" applying program Prodigal 2.6.3.</w:t>
      </w:r>
    </w:p>
    <w:p w14:paraId="7800D206" w14:textId="3FC9B90A" w:rsidR="00AE3B10" w:rsidRDefault="00AE3B10" w:rsidP="009202E4">
      <w:pPr>
        <w:tabs>
          <w:tab w:val="left" w:pos="1580"/>
        </w:tabs>
        <w:spacing w:after="0"/>
        <w:jc w:val="both"/>
        <w:rPr>
          <w:rFonts w:ascii="Cambria" w:hAnsi="Cambria"/>
          <w:color w:val="333333"/>
          <w:sz w:val="16"/>
          <w:szCs w:val="16"/>
          <w:vertAlign w:val="superscript"/>
          <w:lang w:val="en-US" w:eastAsia="en-GB"/>
        </w:rPr>
      </w:pPr>
      <w:r w:rsidRPr="002706FF">
        <w:rPr>
          <w:rFonts w:ascii="Cambria" w:hAnsi="Cambria"/>
          <w:color w:val="333333"/>
          <w:sz w:val="16"/>
          <w:szCs w:val="16"/>
          <w:vertAlign w:val="superscript"/>
          <w:lang w:val="en-US" w:eastAsia="en-GB"/>
        </w:rPr>
        <w:t>2</w:t>
      </w:r>
      <w:r w:rsidRPr="002706FF">
        <w:rPr>
          <w:rFonts w:ascii="Cambria" w:hAnsi="Cambria"/>
          <w:color w:val="333333"/>
          <w:sz w:val="16"/>
          <w:szCs w:val="16"/>
          <w:lang w:val="en-US" w:eastAsia="en-GB"/>
        </w:rPr>
        <w:t xml:space="preserve"> MAGs with completeness above 80%, and contamination rate below 10%.</w:t>
      </w:r>
    </w:p>
    <w:p w14:paraId="38CC9CC9" w14:textId="77777777" w:rsidR="002274AC" w:rsidRPr="002706FF" w:rsidRDefault="002274AC" w:rsidP="00AE3B10">
      <w:pPr>
        <w:shd w:val="clear" w:color="auto" w:fill="FFFFFF"/>
        <w:spacing w:before="120"/>
        <w:jc w:val="both"/>
        <w:rPr>
          <w:rFonts w:ascii="Cambria" w:hAnsi="Cambria"/>
          <w:color w:val="333333"/>
          <w:sz w:val="16"/>
          <w:szCs w:val="16"/>
          <w:lang w:val="en-US" w:eastAsia="en-GB"/>
        </w:rPr>
      </w:pPr>
    </w:p>
    <w:p w14:paraId="7D9D2DD6" w14:textId="0B105ADE" w:rsidR="001805FE" w:rsidRPr="002706FF" w:rsidRDefault="001805FE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0D7AC088" w14:textId="3938D8A1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54DB6D4E" w14:textId="00FD3ADB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0DC79E28" w14:textId="3E0B19A8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4AE41F0E" w14:textId="2C883627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00923663" w14:textId="043D1AA2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373361D7" w14:textId="493D41CA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4E11C450" w14:textId="1AA51A6A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4AF316D2" w14:textId="6ABF469C" w:rsidR="00FA7940" w:rsidRPr="002706FF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1C042E71" w14:textId="1A13D730" w:rsidR="00FA7940" w:rsidRDefault="00FA7940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06331E30" w14:textId="7219D16E" w:rsidR="00E86B7C" w:rsidRDefault="00E86B7C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6384596D" w14:textId="1936B8BC" w:rsidR="00E86B7C" w:rsidRDefault="00E86B7C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6359B4B3" w14:textId="77777777" w:rsidR="00E86B7C" w:rsidRPr="002706FF" w:rsidRDefault="00E86B7C" w:rsidP="001706B6">
      <w:pPr>
        <w:tabs>
          <w:tab w:val="left" w:pos="1580"/>
        </w:tabs>
        <w:jc w:val="both"/>
        <w:rPr>
          <w:rFonts w:ascii="Cambria" w:hAnsi="Cambria"/>
          <w:lang w:val="en-US"/>
        </w:rPr>
      </w:pPr>
    </w:p>
    <w:p w14:paraId="6269929D" w14:textId="21CD9148" w:rsidR="00542E00" w:rsidRPr="00E33E91" w:rsidRDefault="00D944D2" w:rsidP="00E33E91">
      <w:pPr>
        <w:spacing w:after="0"/>
        <w:rPr>
          <w:rFonts w:ascii="Cambria" w:hAnsi="Cambria"/>
          <w:i/>
          <w:iCs/>
          <w:lang w:val="en-US"/>
        </w:rPr>
      </w:pPr>
      <w:bookmarkStart w:id="1" w:name="_Hlk103003756"/>
      <w:bookmarkStart w:id="2" w:name="_Hlk113029880"/>
      <w:r w:rsidRPr="009202E4">
        <w:rPr>
          <w:rFonts w:ascii="Cambria" w:hAnsi="Cambria"/>
          <w:i/>
          <w:iCs/>
          <w:lang w:val="en-US"/>
        </w:rPr>
        <w:lastRenderedPageBreak/>
        <w:t>Tab. S2</w:t>
      </w:r>
      <w:r w:rsidR="000B7D4D" w:rsidRPr="009202E4">
        <w:rPr>
          <w:rFonts w:ascii="Cambria" w:hAnsi="Cambria"/>
          <w:i/>
          <w:iCs/>
          <w:lang w:val="en-US"/>
        </w:rPr>
        <w:t>.2</w:t>
      </w:r>
      <w:r w:rsidRPr="009202E4">
        <w:rPr>
          <w:rFonts w:ascii="Cambria" w:hAnsi="Cambria"/>
          <w:i/>
          <w:iCs/>
          <w:lang w:val="en-US"/>
        </w:rPr>
        <w:t xml:space="preserve"> </w:t>
      </w:r>
      <w:bookmarkStart w:id="3" w:name="_Hlk113282610"/>
      <w:bookmarkEnd w:id="1"/>
      <w:r w:rsidR="00D75C76">
        <w:rPr>
          <w:rFonts w:ascii="Cambria" w:hAnsi="Cambria"/>
          <w:i/>
          <w:iCs/>
          <w:lang w:val="en-US"/>
        </w:rPr>
        <w:t>T</w:t>
      </w:r>
      <w:r w:rsidR="00542E00" w:rsidRPr="00542E00">
        <w:rPr>
          <w:rFonts w:ascii="Cambria" w:hAnsi="Cambria"/>
          <w:i/>
          <w:iCs/>
          <w:lang w:val="en-US"/>
        </w:rPr>
        <w:t>axonomic affiliation</w:t>
      </w:r>
      <w:r w:rsidR="00D75C76">
        <w:rPr>
          <w:rFonts w:ascii="Cambria" w:hAnsi="Cambria"/>
          <w:i/>
          <w:iCs/>
          <w:lang w:val="en-US"/>
        </w:rPr>
        <w:t xml:space="preserve"> of metagenome-assembled genomes (</w:t>
      </w:r>
      <w:proofErr w:type="spellStart"/>
      <w:r w:rsidR="00D75C76" w:rsidRPr="009202E4">
        <w:rPr>
          <w:rFonts w:ascii="Cambria" w:hAnsi="Cambria"/>
          <w:i/>
          <w:iCs/>
        </w:rPr>
        <w:t>MAGs</w:t>
      </w:r>
      <w:proofErr w:type="spellEnd"/>
      <w:r w:rsidR="00D75C76">
        <w:rPr>
          <w:rFonts w:ascii="Cambria" w:hAnsi="Cambria"/>
          <w:i/>
          <w:iCs/>
        </w:rPr>
        <w:t>)</w:t>
      </w:r>
      <w:r w:rsidR="00D75C76" w:rsidRPr="009202E4">
        <w:rPr>
          <w:rFonts w:ascii="Cambria" w:hAnsi="Cambria"/>
          <w:i/>
          <w:iCs/>
        </w:rPr>
        <w:t xml:space="preserve"> </w:t>
      </w:r>
      <w:r w:rsidR="00542E00" w:rsidRPr="00542E00">
        <w:rPr>
          <w:rFonts w:ascii="Cambria" w:hAnsi="Cambria"/>
          <w:i/>
          <w:iCs/>
          <w:lang w:val="en-US"/>
        </w:rPr>
        <w:t xml:space="preserve">based on </w:t>
      </w:r>
      <w:proofErr w:type="spellStart"/>
      <w:r w:rsidR="00542E00" w:rsidRPr="00542E00">
        <w:rPr>
          <w:rFonts w:ascii="Cambria" w:hAnsi="Cambria"/>
          <w:i/>
          <w:iCs/>
          <w:lang w:val="en-US"/>
        </w:rPr>
        <w:t>GDTB</w:t>
      </w:r>
      <w:proofErr w:type="spellEnd"/>
      <w:r w:rsidR="00542E00">
        <w:rPr>
          <w:rFonts w:ascii="Cambria" w:hAnsi="Cambria"/>
          <w:i/>
          <w:iCs/>
          <w:lang w:val="en-US"/>
        </w:rPr>
        <w:t xml:space="preserve"> results</w:t>
      </w:r>
      <w:r w:rsidR="009202E4" w:rsidRPr="009202E4">
        <w:rPr>
          <w:rFonts w:ascii="Cambria" w:hAnsi="Cambria"/>
          <w:i/>
          <w:iCs/>
        </w:rPr>
        <w:t>.</w:t>
      </w:r>
      <w:bookmarkEnd w:id="3"/>
    </w:p>
    <w:bookmarkEnd w:id="2"/>
    <w:tbl>
      <w:tblPr>
        <w:tblpPr w:leftFromText="180" w:rightFromText="180" w:vertAnchor="page" w:horzAnchor="margin" w:tblpXSpec="center" w:tblpY="2056"/>
        <w:tblW w:w="5559" w:type="pct"/>
        <w:tblLook w:val="04A0" w:firstRow="1" w:lastRow="0" w:firstColumn="1" w:lastColumn="0" w:noHBand="0" w:noVBand="1"/>
      </w:tblPr>
      <w:tblGrid>
        <w:gridCol w:w="222"/>
        <w:gridCol w:w="1593"/>
        <w:gridCol w:w="1709"/>
        <w:gridCol w:w="2619"/>
        <w:gridCol w:w="1797"/>
        <w:gridCol w:w="2039"/>
        <w:gridCol w:w="2208"/>
        <w:gridCol w:w="1974"/>
        <w:gridCol w:w="1358"/>
      </w:tblGrid>
      <w:tr w:rsidR="00E86B7C" w:rsidRPr="00E33E91" w14:paraId="0E985BE8" w14:textId="77777777" w:rsidTr="00E86B7C">
        <w:trPr>
          <w:trHeight w:val="73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405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en-GB"/>
              </w:rPr>
            </w:pP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4402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Metagenome-</w:t>
            </w: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br/>
              <w:t xml:space="preserve">assembled </w:t>
            </w: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br/>
              <w:t xml:space="preserve">genome </w:t>
            </w: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br/>
              <w:t>(MAG)</w:t>
            </w:r>
          </w:p>
        </w:tc>
        <w:tc>
          <w:tcPr>
            <w:tcW w:w="441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B2A5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Taxonomic affiliation </w:t>
            </w: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br/>
              <w:t>(based on GDTB results)</w:t>
            </w:r>
          </w:p>
        </w:tc>
      </w:tr>
      <w:tr w:rsidR="00E86B7C" w:rsidRPr="00E33E91" w14:paraId="111B3E57" w14:textId="77777777" w:rsidTr="00E86B7C">
        <w:trPr>
          <w:trHeight w:val="422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F58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eastAsia="en-GB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3FEF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8A20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uperkingdom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C695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Phylum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1178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Clas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14ED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Orde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B81E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Family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339F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Genu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2567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pecies</w:t>
            </w:r>
          </w:p>
        </w:tc>
      </w:tr>
      <w:tr w:rsidR="00E86B7C" w:rsidRPr="00E33E91" w14:paraId="6C10D30B" w14:textId="77777777" w:rsidTr="00E86B7C">
        <w:trPr>
          <w:trHeight w:val="23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ACC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60F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541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rchae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37E5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Euryarchaeot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2CD9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sarcin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66C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trich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F53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trich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BC35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thrix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21C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5BCE52AD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CE6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FC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0939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rchae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EA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Euryarchaeot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CD0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CF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49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BE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um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91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7AB8DC61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D94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EB5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C4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rchae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71E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Euryarchaeot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F1D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1BD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40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8A9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um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85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4C0D0C1A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015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F7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CBF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B57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hermotogot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D8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hermotogot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EB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etrotog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93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etrotog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9D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Defluviitog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67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Defluviitoga</w:t>
            </w:r>
            <w:proofErr w:type="spellEnd"/>
          </w:p>
          <w:p w14:paraId="4647D04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unisiensis</w:t>
            </w:r>
            <w:proofErr w:type="spellEnd"/>
          </w:p>
        </w:tc>
      </w:tr>
      <w:tr w:rsidR="00E86B7C" w:rsidRPr="00E33E91" w14:paraId="7F2B6DE9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E05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0D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46D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EB8" w14:textId="3688102A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D75C76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Firmicu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468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imnochord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2A3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A8F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02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EF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586D69B1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8618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9B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FD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6D0" w14:textId="01C50DEC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D75C76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Firmicu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F2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F7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FF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F90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2C1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79DD8B86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47F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D3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75C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EB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e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D9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B5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FC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19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4A5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5F2A362C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8EDD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F7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CA5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16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e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A7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281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EF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CB19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511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5A062762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D31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B0A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5D5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F1F3" w14:textId="4710F875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D75C76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Firmicu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B6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Negativicute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31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poromus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EF2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poromus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E66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poromus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12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Sporomusa</w:t>
            </w:r>
            <w:proofErr w:type="spellEnd"/>
          </w:p>
          <w:p w14:paraId="57C5CAE9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E33E91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sphaeroides</w:t>
            </w:r>
            <w:proofErr w:type="spellEnd"/>
          </w:p>
        </w:tc>
      </w:tr>
      <w:tr w:rsidR="00E86B7C" w:rsidRPr="00E33E91" w14:paraId="73B8F3C4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B32B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46E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E75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rchae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B65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Euryarchaeot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C8A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C36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B4A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thanobacteri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5DFC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4EE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7055060B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715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449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58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8D9B" w14:textId="3007017E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D75C76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Firmicu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3A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13A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2A3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EFD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5D2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Unknown</w:t>
            </w:r>
          </w:p>
        </w:tc>
      </w:tr>
      <w:tr w:rsidR="00E86B7C" w:rsidRPr="00E33E91" w14:paraId="272F2DBF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E79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DFC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color w:val="000000"/>
                <w:lang w:eastAsia="en-GB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BB8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i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C7B0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ete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6887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E8B9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C758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Dysgomonadacea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2F0B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etrimona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9C0F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etrimonas</w:t>
            </w:r>
            <w:proofErr w:type="spellEnd"/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</w:p>
          <w:p w14:paraId="0D559483" w14:textId="77777777" w:rsidR="00E86B7C" w:rsidRPr="00E33E91" w:rsidRDefault="00E86B7C" w:rsidP="00E86B7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r w:rsidRPr="00E33E91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ucosa</w:t>
            </w:r>
          </w:p>
        </w:tc>
      </w:tr>
      <w:tr w:rsidR="00E86B7C" w:rsidRPr="00E33E91" w14:paraId="7D755A3D" w14:textId="77777777" w:rsidTr="00E86B7C">
        <w:trPr>
          <w:trHeight w:val="247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CF27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9F20B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778E5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5CE6B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CC7EC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E75B1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5A951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D7419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BBD99" w14:textId="77777777" w:rsidR="00E86B7C" w:rsidRPr="00E33E91" w:rsidRDefault="00E86B7C" w:rsidP="00E86B7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</w:p>
        </w:tc>
      </w:tr>
    </w:tbl>
    <w:p w14:paraId="043883AF" w14:textId="07208E8B" w:rsidR="00542E00" w:rsidRPr="00542E00" w:rsidRDefault="00542E00" w:rsidP="00542E00">
      <w:pPr>
        <w:rPr>
          <w:rFonts w:ascii="Cambria" w:hAnsi="Cambria"/>
          <w:lang w:val="en-US"/>
        </w:rPr>
      </w:pPr>
    </w:p>
    <w:p w14:paraId="0709264B" w14:textId="050EBCC7" w:rsidR="00542E00" w:rsidRPr="00542E00" w:rsidRDefault="00542E00" w:rsidP="00542E00">
      <w:pPr>
        <w:ind w:firstLine="720"/>
        <w:rPr>
          <w:rFonts w:ascii="Cambria" w:hAnsi="Cambria"/>
          <w:lang w:val="en-US"/>
        </w:rPr>
      </w:pPr>
    </w:p>
    <w:p w14:paraId="216CD43E" w14:textId="55F400C6" w:rsidR="00542E00" w:rsidRDefault="00542E00" w:rsidP="00542E00">
      <w:pPr>
        <w:rPr>
          <w:rFonts w:ascii="Cambria" w:hAnsi="Cambria"/>
          <w:lang w:val="en-US"/>
        </w:rPr>
      </w:pPr>
    </w:p>
    <w:p w14:paraId="0CCE8C71" w14:textId="77777777" w:rsidR="00E33E91" w:rsidRPr="00542E00" w:rsidRDefault="00E33E91" w:rsidP="00542E00">
      <w:pPr>
        <w:rPr>
          <w:rFonts w:ascii="Cambria" w:hAnsi="Cambria"/>
          <w:lang w:val="en-US"/>
        </w:rPr>
      </w:pPr>
    </w:p>
    <w:p w14:paraId="7D3257F0" w14:textId="0F649324" w:rsidR="00542E00" w:rsidRPr="00542E00" w:rsidRDefault="00542E00" w:rsidP="00542E00">
      <w:pPr>
        <w:rPr>
          <w:rFonts w:ascii="Cambria" w:hAnsi="Cambria"/>
          <w:lang w:val="en-US"/>
        </w:rPr>
      </w:pPr>
    </w:p>
    <w:p w14:paraId="206D96C9" w14:textId="273E542B" w:rsidR="00542E00" w:rsidRPr="00542E00" w:rsidRDefault="00542E00" w:rsidP="00542E00">
      <w:pPr>
        <w:rPr>
          <w:rFonts w:ascii="Cambria" w:hAnsi="Cambria"/>
          <w:lang w:val="en-US"/>
        </w:rPr>
      </w:pPr>
    </w:p>
    <w:p w14:paraId="1D2FC379" w14:textId="4C6AC83B" w:rsidR="00542E00" w:rsidRPr="00542E00" w:rsidRDefault="00542E00" w:rsidP="00542E00">
      <w:pPr>
        <w:rPr>
          <w:rFonts w:ascii="Cambria" w:hAnsi="Cambria"/>
          <w:lang w:val="en-US"/>
        </w:rPr>
      </w:pPr>
    </w:p>
    <w:p w14:paraId="37906004" w14:textId="7267764D" w:rsidR="00542E00" w:rsidRPr="00E33E91" w:rsidRDefault="00542E00" w:rsidP="00542E00">
      <w:pPr>
        <w:spacing w:after="0"/>
        <w:rPr>
          <w:rFonts w:ascii="Cambria" w:hAnsi="Cambria"/>
          <w:i/>
          <w:iCs/>
          <w:lang w:val="en-US"/>
        </w:rPr>
      </w:pPr>
      <w:bookmarkStart w:id="4" w:name="_Hlk113029981"/>
      <w:r w:rsidRPr="00E33E91">
        <w:rPr>
          <w:rFonts w:ascii="Cambria" w:hAnsi="Cambria"/>
          <w:i/>
          <w:iCs/>
          <w:lang w:val="en-US"/>
        </w:rPr>
        <w:lastRenderedPageBreak/>
        <w:t xml:space="preserve">Tab. S2.3 </w:t>
      </w:r>
      <w:r w:rsidR="00865571">
        <w:rPr>
          <w:rFonts w:ascii="Cambria" w:hAnsi="Cambria"/>
          <w:i/>
          <w:iCs/>
          <w:lang w:val="en-US"/>
        </w:rPr>
        <w:t>N</w:t>
      </w:r>
      <w:r w:rsidRPr="00542E00">
        <w:rPr>
          <w:rFonts w:ascii="Times New Roman" w:eastAsia="Times New Roman" w:hAnsi="Times New Roman" w:cs="Times New Roman"/>
          <w:color w:val="000000"/>
          <w:lang w:eastAsia="en-GB"/>
        </w:rPr>
        <w:t>umber of metagenome sequences mapped onto the MAG genome</w:t>
      </w:r>
      <w:r w:rsidR="00865571">
        <w:rPr>
          <w:rFonts w:ascii="Times New Roman" w:eastAsia="Times New Roman" w:hAnsi="Times New Roman" w:cs="Times New Roman"/>
          <w:color w:val="000000"/>
          <w:lang w:eastAsia="en-GB"/>
        </w:rPr>
        <w:t>, relative abundance</w:t>
      </w:r>
      <w:r w:rsidR="00865571">
        <w:rPr>
          <w:rFonts w:ascii="Cambria" w:hAnsi="Cambria"/>
          <w:i/>
          <w:iCs/>
        </w:rPr>
        <w:t>,</w:t>
      </w:r>
      <w:r w:rsidRPr="00E33E91">
        <w:rPr>
          <w:rFonts w:ascii="Cambria" w:hAnsi="Cambria"/>
          <w:i/>
          <w:iCs/>
        </w:rPr>
        <w:t xml:space="preserve"> metagenome completeness and contamination </w:t>
      </w:r>
      <w:r w:rsidR="00865571">
        <w:rPr>
          <w:rFonts w:ascii="Cambria" w:hAnsi="Cambria"/>
          <w:i/>
          <w:iCs/>
        </w:rPr>
        <w:t>of the</w:t>
      </w:r>
      <w:r w:rsidR="000E3995">
        <w:rPr>
          <w:rFonts w:ascii="Cambria" w:hAnsi="Cambria"/>
          <w:i/>
          <w:iCs/>
        </w:rPr>
        <w:t xml:space="preserve"> </w:t>
      </w:r>
      <w:r w:rsidRPr="00E33E91">
        <w:rPr>
          <w:rFonts w:ascii="Cambria" w:hAnsi="Cambria"/>
          <w:i/>
          <w:iCs/>
        </w:rPr>
        <w:t xml:space="preserve">12 identified </w:t>
      </w:r>
      <w:proofErr w:type="gramStart"/>
      <w:r w:rsidRPr="00E33E91">
        <w:rPr>
          <w:rFonts w:ascii="Cambria" w:hAnsi="Cambria"/>
          <w:i/>
          <w:iCs/>
        </w:rPr>
        <w:t xml:space="preserve">MAGs </w:t>
      </w:r>
      <w:r w:rsidR="00E86B7C">
        <w:rPr>
          <w:rFonts w:ascii="Cambria" w:hAnsi="Cambria"/>
          <w:i/>
          <w:iCs/>
        </w:rPr>
        <w:t>.</w:t>
      </w:r>
      <w:proofErr w:type="gramEnd"/>
    </w:p>
    <w:bookmarkEnd w:id="4"/>
    <w:tbl>
      <w:tblPr>
        <w:tblW w:w="5000" w:type="pct"/>
        <w:tblLook w:val="04A0" w:firstRow="1" w:lastRow="0" w:firstColumn="1" w:lastColumn="0" w:noHBand="0" w:noVBand="1"/>
      </w:tblPr>
      <w:tblGrid>
        <w:gridCol w:w="1977"/>
        <w:gridCol w:w="1994"/>
        <w:gridCol w:w="2304"/>
        <w:gridCol w:w="3842"/>
        <w:gridCol w:w="3841"/>
      </w:tblGrid>
      <w:tr w:rsidR="00865571" w:rsidRPr="00542E00" w14:paraId="66B3B858" w14:textId="2A271D9A" w:rsidTr="00865571">
        <w:trPr>
          <w:trHeight w:val="292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35D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0B5" w14:textId="77777777" w:rsidR="00865571" w:rsidRPr="00542E00" w:rsidRDefault="00865571" w:rsidP="00542E0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2E4" w14:textId="77777777" w:rsidR="00865571" w:rsidRPr="00542E00" w:rsidRDefault="00865571" w:rsidP="00542E0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GB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A514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765B4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865571" w:rsidRPr="00E33E91" w14:paraId="2CEAD30C" w14:textId="65F56C2D" w:rsidTr="00865571">
        <w:trPr>
          <w:trHeight w:val="959"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B3FE22" w14:textId="4EEE1B24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Metagenome-assembled </w:t>
            </w:r>
            <w:r w:rsidRPr="00542E00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br/>
              <w:t>genome (MAG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2922FC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b/>
                <w:bCs/>
                <w:lang w:eastAsia="en-GB"/>
              </w:rPr>
              <w:t>Completeness</w:t>
            </w:r>
            <w:r w:rsidRPr="00542E00">
              <w:rPr>
                <w:rFonts w:ascii="Cambria" w:eastAsia="Times New Roman" w:hAnsi="Cambria" w:cs="Times New Roman"/>
                <w:b/>
                <w:bCs/>
                <w:lang w:eastAsia="en-GB"/>
              </w:rPr>
              <w:br/>
              <w:t>[%]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300613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b/>
                <w:bCs/>
                <w:lang w:eastAsia="en-GB"/>
              </w:rPr>
              <w:t>Contamination*</w:t>
            </w:r>
            <w:r w:rsidRPr="00542E00">
              <w:rPr>
                <w:rFonts w:ascii="Cambria" w:eastAsia="Times New Roman" w:hAnsi="Cambria" w:cs="Times New Roman"/>
                <w:b/>
                <w:bCs/>
                <w:lang w:eastAsia="en-GB"/>
              </w:rPr>
              <w:br/>
              <w:t>[%]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5C95E" w14:textId="12E37724" w:rsidR="00865571" w:rsidRPr="00542E00" w:rsidRDefault="00865571" w:rsidP="0086557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Number of metagenome sequences mapped onto the MAG genome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E5E02" w14:textId="77777777" w:rsidR="00865571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  <w:p w14:paraId="1343E69F" w14:textId="082CCD69" w:rsidR="00865571" w:rsidRPr="00865571" w:rsidRDefault="00865571" w:rsidP="00865571">
            <w:pPr>
              <w:rPr>
                <w:rFonts w:ascii="Cambria" w:eastAsia="Times New Roman" w:hAnsi="Cambria" w:cs="Times New Roman"/>
                <w:lang w:eastAsia="en-GB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R</w:t>
            </w:r>
            <w:r w:rsidRPr="00865571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elative abundance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to</w:t>
            </w:r>
            <w:r w:rsidRPr="00542E00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 the entire metagenome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 (%)</w:t>
            </w:r>
            <w:r w:rsidR="00E86B7C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3054F2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**</w:t>
            </w:r>
          </w:p>
        </w:tc>
      </w:tr>
      <w:tr w:rsidR="00865571" w:rsidRPr="00542E00" w14:paraId="473A10CE" w14:textId="2EF3274C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11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264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7.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C88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0.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FF1" w14:textId="3F6AE163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513,547 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413757AA" w14:textId="62D8CDFE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6.68</w:t>
            </w:r>
          </w:p>
        </w:tc>
      </w:tr>
      <w:tr w:rsidR="00865571" w:rsidRPr="00542E00" w14:paraId="2F6A6682" w14:textId="032AF26C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7C7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A813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8.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F04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0.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C8C" w14:textId="0636AFFA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151,497 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21A2CEA9" w14:textId="51390652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.97</w:t>
            </w:r>
          </w:p>
        </w:tc>
      </w:tr>
      <w:tr w:rsidR="00865571" w:rsidRPr="00542E00" w14:paraId="04003386" w14:textId="7DDEF06D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64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F4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5.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AB84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1.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BA6" w14:textId="2C4714A2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,259,005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6CBA7DEE" w14:textId="1F0E7605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6.39</w:t>
            </w:r>
          </w:p>
        </w:tc>
      </w:tr>
      <w:tr w:rsidR="00865571" w:rsidRPr="00542E00" w14:paraId="2CAC6767" w14:textId="497E08E0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4498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571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8.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E8B1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0.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ACB" w14:textId="77B4927E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1,55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03274522" w14:textId="17F05760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.19</w:t>
            </w:r>
          </w:p>
        </w:tc>
      </w:tr>
      <w:tr w:rsidR="00865571" w:rsidRPr="00542E00" w14:paraId="16CAC8F9" w14:textId="1493CEF8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319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743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5.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5CF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2.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7254" w14:textId="6BEE9A5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81,497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0577BA9E" w14:textId="4700EC06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.06</w:t>
            </w:r>
          </w:p>
        </w:tc>
      </w:tr>
      <w:tr w:rsidR="00865571" w:rsidRPr="00542E00" w14:paraId="45F6B6D9" w14:textId="5D3F048E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4BB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6B1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4.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86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3.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241" w14:textId="23AF4CB0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77,466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559EAE86" w14:textId="532DCA15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.00</w:t>
            </w:r>
          </w:p>
        </w:tc>
      </w:tr>
      <w:tr w:rsidR="00865571" w:rsidRPr="00542E00" w14:paraId="2D8C84F1" w14:textId="439A3CF2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E82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561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3.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DE6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0.5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9B38" w14:textId="5341600B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81,8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0F20E9D5" w14:textId="6BFC867A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2.36</w:t>
            </w:r>
          </w:p>
        </w:tc>
      </w:tr>
      <w:tr w:rsidR="00865571" w:rsidRPr="00542E00" w14:paraId="0C9CE61C" w14:textId="7CB742A7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3F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9CE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0.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F38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1.7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77C" w14:textId="2D1EA5D4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82,135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1D84FC4D" w14:textId="058A7D08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.06</w:t>
            </w:r>
          </w:p>
        </w:tc>
      </w:tr>
      <w:tr w:rsidR="00865571" w:rsidRPr="00542E00" w14:paraId="124D6AC0" w14:textId="11CFE4BA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D47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3F8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0.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BF93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4.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C7B" w14:textId="7DB5A2CE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20,5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6F86635F" w14:textId="64C78678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0.15</w:t>
            </w:r>
          </w:p>
        </w:tc>
      </w:tr>
      <w:tr w:rsidR="00865571" w:rsidRPr="00542E00" w14:paraId="0C1C253F" w14:textId="119F2F5F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06D7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DB2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80.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BC77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0.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032A" w14:textId="7679B635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,383,10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22E90CBB" w14:textId="4311129D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8.01</w:t>
            </w:r>
          </w:p>
        </w:tc>
      </w:tr>
      <w:tr w:rsidR="00865571" w:rsidRPr="00542E00" w14:paraId="3FCA3DAF" w14:textId="619A24C5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433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8DA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5.1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23E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3.3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690" w14:textId="4A1FBF83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668,591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</w:tcPr>
          <w:p w14:paraId="7181744D" w14:textId="5762A8B2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8.70</w:t>
            </w:r>
          </w:p>
        </w:tc>
      </w:tr>
      <w:tr w:rsidR="00865571" w:rsidRPr="00542E00" w14:paraId="7AEEA137" w14:textId="0E57ACE8" w:rsidTr="00865571">
        <w:trPr>
          <w:trHeight w:val="209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4794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CCE9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98.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DFCF" w14:textId="77777777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lang w:eastAsia="en-GB"/>
              </w:rPr>
              <w:t>0.6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E7E2" w14:textId="16F59746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194,841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0E85E" w14:textId="553FFD56" w:rsidR="00865571" w:rsidRPr="00542E00" w:rsidRDefault="00865571" w:rsidP="00542E0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542E00">
              <w:rPr>
                <w:rFonts w:ascii="Cambria" w:eastAsia="Times New Roman" w:hAnsi="Cambria" w:cs="Times New Roman"/>
                <w:color w:val="000000"/>
                <w:lang w:eastAsia="en-GB"/>
              </w:rPr>
              <w:t>2.53</w:t>
            </w:r>
          </w:p>
        </w:tc>
      </w:tr>
    </w:tbl>
    <w:p w14:paraId="065A88DD" w14:textId="46795FEA" w:rsidR="005E648C" w:rsidRDefault="005E648C" w:rsidP="005E64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5E648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 No single copy marker genes detected.</w:t>
      </w:r>
    </w:p>
    <w:p w14:paraId="24330F82" w14:textId="1D0172EA" w:rsidR="003054F2" w:rsidRPr="005E648C" w:rsidRDefault="003054F2" w:rsidP="003054F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** </w:t>
      </w:r>
      <w:r w:rsidRPr="0008582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total number of raw reads</w:t>
      </w:r>
      <w:r w:rsidR="00FA32C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fter downstream processi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: 7,678,940</w:t>
      </w:r>
    </w:p>
    <w:p w14:paraId="3961805B" w14:textId="55E6B7BB" w:rsidR="003054F2" w:rsidRDefault="003054F2" w:rsidP="005E64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60E8CFF" w14:textId="3743DC38" w:rsidR="00542E00" w:rsidRPr="00542E00" w:rsidRDefault="00542E00" w:rsidP="00542E00">
      <w:pPr>
        <w:rPr>
          <w:rFonts w:ascii="Cambria" w:hAnsi="Cambria"/>
        </w:rPr>
      </w:pPr>
    </w:p>
    <w:p w14:paraId="4164120E" w14:textId="37158864" w:rsidR="00542E00" w:rsidRPr="003054F2" w:rsidRDefault="00542E00" w:rsidP="00542E00">
      <w:pPr>
        <w:rPr>
          <w:rFonts w:ascii="Cambria" w:hAnsi="Cambria"/>
        </w:rPr>
      </w:pPr>
    </w:p>
    <w:p w14:paraId="501E2DFB" w14:textId="30D6E53B" w:rsidR="00542E00" w:rsidRPr="00542E00" w:rsidRDefault="00542E00" w:rsidP="00542E00">
      <w:pPr>
        <w:rPr>
          <w:rFonts w:ascii="Cambria" w:hAnsi="Cambria"/>
          <w:lang w:val="en-US"/>
        </w:rPr>
      </w:pPr>
    </w:p>
    <w:p w14:paraId="3F24C341" w14:textId="00635EA6" w:rsidR="00542E00" w:rsidRPr="00542E00" w:rsidRDefault="00542E00" w:rsidP="00542E00">
      <w:pPr>
        <w:rPr>
          <w:rFonts w:ascii="Cambria" w:hAnsi="Cambria"/>
          <w:lang w:val="en-US"/>
        </w:rPr>
      </w:pPr>
    </w:p>
    <w:p w14:paraId="7F32A519" w14:textId="54F4A306" w:rsidR="00542E00" w:rsidRPr="00542E00" w:rsidRDefault="00542E00" w:rsidP="00542E00">
      <w:pPr>
        <w:rPr>
          <w:rFonts w:ascii="Cambria" w:hAnsi="Cambria"/>
          <w:lang w:val="en-US"/>
        </w:rPr>
      </w:pPr>
    </w:p>
    <w:p w14:paraId="481EF778" w14:textId="77777777" w:rsidR="00542E00" w:rsidRPr="00542E00" w:rsidRDefault="00542E00" w:rsidP="00542E00">
      <w:pPr>
        <w:rPr>
          <w:rFonts w:ascii="Cambria" w:hAnsi="Cambria"/>
          <w:lang w:val="en-US"/>
        </w:rPr>
      </w:pPr>
    </w:p>
    <w:sectPr w:rsidR="00542E00" w:rsidRPr="00542E00" w:rsidSect="00FA79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33200" w14:textId="77777777" w:rsidR="0093605E" w:rsidRDefault="0093605E" w:rsidP="004A5F0A">
      <w:pPr>
        <w:spacing w:after="0" w:line="240" w:lineRule="auto"/>
      </w:pPr>
      <w:r>
        <w:separator/>
      </w:r>
    </w:p>
  </w:endnote>
  <w:endnote w:type="continuationSeparator" w:id="0">
    <w:p w14:paraId="1FDF431C" w14:textId="77777777" w:rsidR="0093605E" w:rsidRDefault="0093605E" w:rsidP="004A5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6F420" w14:textId="77777777" w:rsidR="0093605E" w:rsidRDefault="0093605E" w:rsidP="004A5F0A">
      <w:pPr>
        <w:spacing w:after="0" w:line="240" w:lineRule="auto"/>
      </w:pPr>
      <w:r>
        <w:separator/>
      </w:r>
    </w:p>
  </w:footnote>
  <w:footnote w:type="continuationSeparator" w:id="0">
    <w:p w14:paraId="040D4AF2" w14:textId="77777777" w:rsidR="0093605E" w:rsidRDefault="0093605E" w:rsidP="004A5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MDUzsTCzsDQ2NTJX0lEKTi0uzszPAykwqQUAJe79xCwAAAA="/>
  </w:docVars>
  <w:rsids>
    <w:rsidRoot w:val="00161EB4"/>
    <w:rsid w:val="00085820"/>
    <w:rsid w:val="00091086"/>
    <w:rsid w:val="0009164F"/>
    <w:rsid w:val="000B7D4D"/>
    <w:rsid w:val="000E3995"/>
    <w:rsid w:val="000E56A7"/>
    <w:rsid w:val="00107250"/>
    <w:rsid w:val="00161EB4"/>
    <w:rsid w:val="00170337"/>
    <w:rsid w:val="001706B6"/>
    <w:rsid w:val="001805FE"/>
    <w:rsid w:val="001D6529"/>
    <w:rsid w:val="001E1847"/>
    <w:rsid w:val="001F2BB8"/>
    <w:rsid w:val="001F2BC3"/>
    <w:rsid w:val="00223069"/>
    <w:rsid w:val="002233EE"/>
    <w:rsid w:val="002274AC"/>
    <w:rsid w:val="00231A5C"/>
    <w:rsid w:val="002605A7"/>
    <w:rsid w:val="002609E4"/>
    <w:rsid w:val="002706FF"/>
    <w:rsid w:val="003054F2"/>
    <w:rsid w:val="00325ADE"/>
    <w:rsid w:val="003401EC"/>
    <w:rsid w:val="00392EDC"/>
    <w:rsid w:val="003B7ADD"/>
    <w:rsid w:val="003C4F15"/>
    <w:rsid w:val="003D1D43"/>
    <w:rsid w:val="00412EAF"/>
    <w:rsid w:val="00435044"/>
    <w:rsid w:val="004A5F0A"/>
    <w:rsid w:val="004C085B"/>
    <w:rsid w:val="004F35D9"/>
    <w:rsid w:val="004F4F79"/>
    <w:rsid w:val="004F6C9F"/>
    <w:rsid w:val="00542E00"/>
    <w:rsid w:val="005A5353"/>
    <w:rsid w:val="005C7AD2"/>
    <w:rsid w:val="005D7D79"/>
    <w:rsid w:val="005E4DE3"/>
    <w:rsid w:val="005E648C"/>
    <w:rsid w:val="00630266"/>
    <w:rsid w:val="006E7F82"/>
    <w:rsid w:val="007125C9"/>
    <w:rsid w:val="00737CE0"/>
    <w:rsid w:val="00757804"/>
    <w:rsid w:val="00763EF4"/>
    <w:rsid w:val="007879A4"/>
    <w:rsid w:val="007955AF"/>
    <w:rsid w:val="007A1915"/>
    <w:rsid w:val="00865571"/>
    <w:rsid w:val="008877B5"/>
    <w:rsid w:val="008E26E6"/>
    <w:rsid w:val="0090681E"/>
    <w:rsid w:val="009202E4"/>
    <w:rsid w:val="0093605E"/>
    <w:rsid w:val="009369F6"/>
    <w:rsid w:val="0097492F"/>
    <w:rsid w:val="009B798D"/>
    <w:rsid w:val="00A8153D"/>
    <w:rsid w:val="00AA2D15"/>
    <w:rsid w:val="00AD2FBF"/>
    <w:rsid w:val="00AE3B10"/>
    <w:rsid w:val="00AF31F1"/>
    <w:rsid w:val="00AF370D"/>
    <w:rsid w:val="00BB0426"/>
    <w:rsid w:val="00C05293"/>
    <w:rsid w:val="00C109E5"/>
    <w:rsid w:val="00C355B8"/>
    <w:rsid w:val="00C55372"/>
    <w:rsid w:val="00C9238F"/>
    <w:rsid w:val="00CC435C"/>
    <w:rsid w:val="00CF69B6"/>
    <w:rsid w:val="00D05A4D"/>
    <w:rsid w:val="00D41A95"/>
    <w:rsid w:val="00D5248B"/>
    <w:rsid w:val="00D75C76"/>
    <w:rsid w:val="00D942B3"/>
    <w:rsid w:val="00D944D2"/>
    <w:rsid w:val="00DC2BC7"/>
    <w:rsid w:val="00E230B2"/>
    <w:rsid w:val="00E3169C"/>
    <w:rsid w:val="00E33E91"/>
    <w:rsid w:val="00E40D4F"/>
    <w:rsid w:val="00E42C5B"/>
    <w:rsid w:val="00E451E4"/>
    <w:rsid w:val="00E86B7C"/>
    <w:rsid w:val="00EB7025"/>
    <w:rsid w:val="00EF17E7"/>
    <w:rsid w:val="00F12293"/>
    <w:rsid w:val="00F253C9"/>
    <w:rsid w:val="00F45275"/>
    <w:rsid w:val="00F515A7"/>
    <w:rsid w:val="00F6368E"/>
    <w:rsid w:val="00FA32C4"/>
    <w:rsid w:val="00FA6BEC"/>
    <w:rsid w:val="00FA7940"/>
    <w:rsid w:val="00FD6787"/>
    <w:rsid w:val="00FE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E1E3"/>
  <w15:chartTrackingRefBased/>
  <w15:docId w15:val="{DC91DE67-84CD-4080-B366-757AF049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61E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1EB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PlainTable5">
    <w:name w:val="Plain Table 5"/>
    <w:basedOn w:val="TableNormal"/>
    <w:uiPriority w:val="45"/>
    <w:rsid w:val="00161EB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05A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05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05A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5D7D79"/>
    <w:rPr>
      <w:rFonts w:ascii="TimesNewRomanPSMT" w:hAnsi="TimesNewRomanPSMT" w:hint="default"/>
      <w:b w:val="0"/>
      <w:bCs w:val="0"/>
      <w:i w:val="0"/>
      <w:iCs w:val="0"/>
      <w:color w:val="FF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45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2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37CE0"/>
    <w:rPr>
      <w:color w:val="0000FF"/>
      <w:u w:val="single"/>
    </w:rPr>
  </w:style>
  <w:style w:type="character" w:customStyle="1" w:styleId="ng-binding">
    <w:name w:val="ng-binding"/>
    <w:basedOn w:val="DefaultParagraphFont"/>
    <w:rsid w:val="00737CE0"/>
  </w:style>
  <w:style w:type="table" w:styleId="PlainTable3">
    <w:name w:val="Plain Table 3"/>
    <w:basedOn w:val="TableNormal"/>
    <w:uiPriority w:val="43"/>
    <w:rsid w:val="003D1D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0725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E4D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viiyi">
    <w:name w:val="viiyi"/>
    <w:basedOn w:val="DefaultParagraphFont"/>
    <w:rsid w:val="00C9238F"/>
  </w:style>
  <w:style w:type="character" w:customStyle="1" w:styleId="jlqj4b">
    <w:name w:val="jlqj4b"/>
    <w:basedOn w:val="DefaultParagraphFont"/>
    <w:rsid w:val="00C9238F"/>
  </w:style>
  <w:style w:type="paragraph" w:styleId="Header">
    <w:name w:val="header"/>
    <w:basedOn w:val="Normal"/>
    <w:link w:val="HeaderChar"/>
    <w:uiPriority w:val="99"/>
    <w:unhideWhenUsed/>
    <w:rsid w:val="004A5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F0A"/>
  </w:style>
  <w:style w:type="paragraph" w:styleId="Footer">
    <w:name w:val="footer"/>
    <w:basedOn w:val="Normal"/>
    <w:link w:val="FooterChar"/>
    <w:uiPriority w:val="99"/>
    <w:unhideWhenUsed/>
    <w:rsid w:val="004A5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F0A"/>
  </w:style>
  <w:style w:type="paragraph" w:styleId="Revision">
    <w:name w:val="Revision"/>
    <w:hidden/>
    <w:uiPriority w:val="99"/>
    <w:semiHidden/>
    <w:rsid w:val="002233EE"/>
    <w:pPr>
      <w:spacing w:after="0" w:line="240" w:lineRule="auto"/>
    </w:pPr>
  </w:style>
  <w:style w:type="character" w:customStyle="1" w:styleId="q4iawc">
    <w:name w:val="q4iawc"/>
    <w:basedOn w:val="DefaultParagraphFont"/>
    <w:rsid w:val="00223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0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mgb.cebitec.uni-bielefeld.de/magdeburg/emgb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CA52E4F-2272-4D59-81B6-7F8FFA978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12</cp:revision>
  <dcterms:created xsi:type="dcterms:W3CDTF">2022-09-05T09:49:00Z</dcterms:created>
  <dcterms:modified xsi:type="dcterms:W3CDTF">2022-09-0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